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116D6" w14:textId="0D9D3DA7" w:rsidR="003679DB" w:rsidRDefault="00117EB0" w:rsidP="003679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="0074192C" w:rsidRPr="008F19B6">
        <w:rPr>
          <w:rFonts w:ascii="Arial" w:hAnsi="Arial" w:cs="Arial"/>
          <w:b/>
          <w:sz w:val="22"/>
          <w:szCs w:val="22"/>
        </w:rPr>
        <w:t>:</w:t>
      </w:r>
      <w:r w:rsidR="0074192C">
        <w:rPr>
          <w:rFonts w:ascii="Arial" w:hAnsi="Arial" w:cs="Arial"/>
          <w:sz w:val="22"/>
          <w:szCs w:val="22"/>
        </w:rPr>
        <w:t xml:space="preserve"> </w:t>
      </w:r>
      <w:r w:rsidRPr="006956D9">
        <w:rPr>
          <w:rFonts w:ascii="Arial" w:eastAsia="Arial" w:hAnsi="Arial" w:cs="Arial"/>
          <w:b/>
          <w:sz w:val="22"/>
          <w:szCs w:val="22"/>
        </w:rPr>
        <w:t>Known NSM-expressed genes are highly represented in the NSM RNA-Seq data set.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 w:rsidR="007B2684">
        <w:rPr>
          <w:rFonts w:ascii="Arial" w:hAnsi="Arial" w:cs="Arial"/>
          <w:sz w:val="22"/>
          <w:szCs w:val="22"/>
        </w:rPr>
        <w:t xml:space="preserve">Genes listed in </w:t>
      </w:r>
      <w:proofErr w:type="spellStart"/>
      <w:r w:rsidR="003A01B6">
        <w:rPr>
          <w:rFonts w:ascii="Arial" w:hAnsi="Arial" w:cs="Arial"/>
          <w:sz w:val="22"/>
          <w:szCs w:val="22"/>
        </w:rPr>
        <w:t>W</w:t>
      </w:r>
      <w:r w:rsidR="003679DB">
        <w:rPr>
          <w:rFonts w:ascii="Arial" w:hAnsi="Arial" w:cs="Arial"/>
          <w:sz w:val="22"/>
          <w:szCs w:val="22"/>
        </w:rPr>
        <w:t>orm</w:t>
      </w:r>
      <w:r w:rsidR="003A01B6">
        <w:rPr>
          <w:rFonts w:ascii="Arial" w:hAnsi="Arial" w:cs="Arial"/>
          <w:sz w:val="22"/>
          <w:szCs w:val="22"/>
        </w:rPr>
        <w:t>B</w:t>
      </w:r>
      <w:r w:rsidR="003679DB">
        <w:rPr>
          <w:rFonts w:ascii="Arial" w:hAnsi="Arial" w:cs="Arial"/>
          <w:sz w:val="22"/>
          <w:szCs w:val="22"/>
        </w:rPr>
        <w:t>ase</w:t>
      </w:r>
      <w:proofErr w:type="spellEnd"/>
      <w:r w:rsidR="007B2684">
        <w:rPr>
          <w:rFonts w:ascii="Arial" w:hAnsi="Arial" w:cs="Arial"/>
          <w:sz w:val="22"/>
          <w:szCs w:val="22"/>
        </w:rPr>
        <w:t xml:space="preserve"> as expressed in NSM neurons</w:t>
      </w:r>
      <w:r>
        <w:rPr>
          <w:rFonts w:ascii="Arial" w:hAnsi="Arial" w:cs="Arial"/>
          <w:sz w:val="22"/>
          <w:szCs w:val="22"/>
        </w:rPr>
        <w:t xml:space="preserve"> (column 1)</w:t>
      </w:r>
      <w:r w:rsidR="007B2684">
        <w:rPr>
          <w:rFonts w:ascii="Arial" w:hAnsi="Arial" w:cs="Arial"/>
          <w:sz w:val="22"/>
          <w:szCs w:val="22"/>
        </w:rPr>
        <w:t xml:space="preserve"> are highly represented in the RNA-Seq profile of NSM neurons as either enriched in NSM vs all L1 stage larval cells</w:t>
      </w:r>
      <w:r>
        <w:rPr>
          <w:rFonts w:ascii="Arial" w:hAnsi="Arial" w:cs="Arial"/>
          <w:sz w:val="22"/>
          <w:szCs w:val="22"/>
        </w:rPr>
        <w:t xml:space="preserve"> (Column 2)</w:t>
      </w:r>
      <w:r w:rsidR="007B2684">
        <w:rPr>
          <w:rFonts w:ascii="Arial" w:hAnsi="Arial" w:cs="Arial"/>
          <w:sz w:val="22"/>
          <w:szCs w:val="22"/>
        </w:rPr>
        <w:t xml:space="preserve"> or detected (</w:t>
      </w:r>
      <w:r w:rsidR="007B2684" w:rsidRPr="007B2684">
        <w:rPr>
          <w:rFonts w:ascii="Arial" w:hAnsi="Arial" w:cs="Arial"/>
          <w:sz w:val="22"/>
          <w:szCs w:val="22"/>
          <w:u w:val="single"/>
        </w:rPr>
        <w:t>&gt;</w:t>
      </w:r>
      <w:r w:rsidR="007B2684">
        <w:rPr>
          <w:rFonts w:ascii="Arial" w:hAnsi="Arial" w:cs="Arial"/>
          <w:sz w:val="22"/>
          <w:szCs w:val="22"/>
        </w:rPr>
        <w:t xml:space="preserve"> 1 FPKM</w:t>
      </w:r>
      <w:r w:rsidR="00714FD6">
        <w:rPr>
          <w:rFonts w:ascii="Arial" w:hAnsi="Arial" w:cs="Arial"/>
          <w:sz w:val="22"/>
          <w:szCs w:val="22"/>
        </w:rPr>
        <w:t xml:space="preserve"> and &gt; reference</w:t>
      </w:r>
      <w:r w:rsidR="007B2684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(Column 3)</w:t>
      </w:r>
      <w:r w:rsidR="007B2684">
        <w:rPr>
          <w:rFonts w:ascii="Arial" w:hAnsi="Arial" w:cs="Arial"/>
          <w:sz w:val="22"/>
          <w:szCs w:val="22"/>
        </w:rPr>
        <w:t xml:space="preserve">. </w:t>
      </w:r>
    </w:p>
    <w:p w14:paraId="15B5FB58" w14:textId="77777777" w:rsidR="003679DB" w:rsidRDefault="003679DB" w:rsidP="003679DB">
      <w:pPr>
        <w:rPr>
          <w:rFonts w:ascii="Arial" w:hAnsi="Arial" w:cs="Arial"/>
          <w:sz w:val="22"/>
          <w:szCs w:val="22"/>
        </w:rPr>
      </w:pPr>
    </w:p>
    <w:tbl>
      <w:tblPr>
        <w:tblW w:w="39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7B2684" w:rsidRPr="00B30EB7" w14:paraId="7B1B674F" w14:textId="54219E8A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17819CB" w14:textId="77777777" w:rsidR="007B2684" w:rsidRPr="001B7907" w:rsidRDefault="007B2684" w:rsidP="002D43A1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  <w:p w14:paraId="77822469" w14:textId="77777777" w:rsidR="007B2684" w:rsidRPr="001B7907" w:rsidRDefault="007B2684" w:rsidP="002D43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B790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</w:tcPr>
          <w:p w14:paraId="56BBBBAB" w14:textId="7E990A22" w:rsidR="007B2684" w:rsidRPr="001B7907" w:rsidRDefault="007B2684" w:rsidP="002D43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nriched in NSM</w:t>
            </w:r>
          </w:p>
        </w:tc>
        <w:tc>
          <w:tcPr>
            <w:tcW w:w="1300" w:type="dxa"/>
          </w:tcPr>
          <w:p w14:paraId="28CBF039" w14:textId="39441D4A" w:rsidR="007B2684" w:rsidRPr="001B7907" w:rsidRDefault="007B2684" w:rsidP="002D43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etected in NSM</w:t>
            </w:r>
          </w:p>
        </w:tc>
      </w:tr>
      <w:tr w:rsidR="007B2684" w:rsidRPr="00B30EB7" w14:paraId="69E993F1" w14:textId="32CB7740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739E2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ho-3</w:t>
            </w:r>
          </w:p>
        </w:tc>
        <w:tc>
          <w:tcPr>
            <w:tcW w:w="1300" w:type="dxa"/>
          </w:tcPr>
          <w:p w14:paraId="5E547A6D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42AAA319" w14:textId="236038D2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72CDA4DE" w14:textId="273FCF8C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D776B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as-1</w:t>
            </w:r>
          </w:p>
        </w:tc>
        <w:tc>
          <w:tcPr>
            <w:tcW w:w="1300" w:type="dxa"/>
          </w:tcPr>
          <w:p w14:paraId="0B3B08CF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560A030D" w14:textId="59B58D9F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7D06D212" w14:textId="5923F7B7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AD747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t-1</w:t>
            </w:r>
          </w:p>
        </w:tc>
        <w:tc>
          <w:tcPr>
            <w:tcW w:w="1300" w:type="dxa"/>
          </w:tcPr>
          <w:p w14:paraId="2A6197BC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53E31A32" w14:textId="2506E567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423E066" w14:textId="4A70CD86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60763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t-4</w:t>
            </w:r>
          </w:p>
        </w:tc>
        <w:tc>
          <w:tcPr>
            <w:tcW w:w="1300" w:type="dxa"/>
          </w:tcPr>
          <w:p w14:paraId="27460468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648973F4" w14:textId="02222A0C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36F06CFD" w14:textId="08325586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481FF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h-2</w:t>
            </w:r>
          </w:p>
        </w:tc>
        <w:tc>
          <w:tcPr>
            <w:tcW w:w="1300" w:type="dxa"/>
          </w:tcPr>
          <w:p w14:paraId="3DDBDE6A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0E07AF27" w14:textId="75585B5A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5642C22" w14:textId="57D72ADB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1EFA4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kf-1</w:t>
            </w:r>
          </w:p>
        </w:tc>
        <w:tc>
          <w:tcPr>
            <w:tcW w:w="1300" w:type="dxa"/>
          </w:tcPr>
          <w:p w14:paraId="39A3363A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493FC88" w14:textId="5225B655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22F488DF" w14:textId="6C4BD99A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DDEC2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kf-2</w:t>
            </w:r>
          </w:p>
        </w:tc>
        <w:tc>
          <w:tcPr>
            <w:tcW w:w="1300" w:type="dxa"/>
          </w:tcPr>
          <w:p w14:paraId="5C577A1D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34E7CDE0" w14:textId="0BD0AF7A" w:rsidR="007B2684" w:rsidRPr="00B30EB7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6D619DA4" w14:textId="3BD1D7A0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3A0CA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at-4</w:t>
            </w:r>
          </w:p>
        </w:tc>
        <w:tc>
          <w:tcPr>
            <w:tcW w:w="1300" w:type="dxa"/>
          </w:tcPr>
          <w:p w14:paraId="49AC2DB0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C49F960" w14:textId="1F033CCB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6001DEC2" w14:textId="3CF0D96D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97B36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lp-4</w:t>
            </w:r>
          </w:p>
        </w:tc>
        <w:tc>
          <w:tcPr>
            <w:tcW w:w="1300" w:type="dxa"/>
          </w:tcPr>
          <w:p w14:paraId="1C28B058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ED206AE" w14:textId="5A3FFD4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3460BB72" w14:textId="5A574A7A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B9A8F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lp-2</w:t>
            </w:r>
          </w:p>
        </w:tc>
        <w:tc>
          <w:tcPr>
            <w:tcW w:w="1300" w:type="dxa"/>
          </w:tcPr>
          <w:p w14:paraId="17F530E0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61D12188" w14:textId="63E47C36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5344A5C7" w14:textId="2F0037DF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3D57C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r-8</w:t>
            </w:r>
          </w:p>
        </w:tc>
        <w:tc>
          <w:tcPr>
            <w:tcW w:w="1300" w:type="dxa"/>
          </w:tcPr>
          <w:p w14:paraId="7421E46A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366C3B35" w14:textId="149B75B0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A2C9938" w14:textId="712827E2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89318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oa-1</w:t>
            </w:r>
          </w:p>
        </w:tc>
        <w:tc>
          <w:tcPr>
            <w:tcW w:w="1300" w:type="dxa"/>
          </w:tcPr>
          <w:p w14:paraId="774FC45A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2C8EFBD1" w14:textId="2AFEAF8A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24E5C9E9" w14:textId="045F5E5E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EE22C" w14:textId="6F27443C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</w:t>
            </w: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</w:t>
            </w: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00" w:type="dxa"/>
          </w:tcPr>
          <w:p w14:paraId="6C3769E1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59B3DCAB" w14:textId="07A1095E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3278AAB2" w14:textId="64255F84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FBC26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s-1</w:t>
            </w:r>
          </w:p>
        </w:tc>
        <w:tc>
          <w:tcPr>
            <w:tcW w:w="1300" w:type="dxa"/>
          </w:tcPr>
          <w:p w14:paraId="2561C2BE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08CE2B2A" w14:textId="47F11285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08CE0775" w14:textId="685AA66C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946EE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gl-1</w:t>
            </w:r>
          </w:p>
        </w:tc>
        <w:tc>
          <w:tcPr>
            <w:tcW w:w="1300" w:type="dxa"/>
          </w:tcPr>
          <w:p w14:paraId="6262F140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78AF77F7" w14:textId="06605B13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0DED5366" w14:textId="7E9A2CCC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0D9DC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gl-3</w:t>
            </w:r>
          </w:p>
        </w:tc>
        <w:tc>
          <w:tcPr>
            <w:tcW w:w="1300" w:type="dxa"/>
          </w:tcPr>
          <w:p w14:paraId="32B2BC44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7BB587DD" w14:textId="3992AAD0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55785BCC" w14:textId="7E2A2FEE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52999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g-10</w:t>
            </w:r>
          </w:p>
        </w:tc>
        <w:tc>
          <w:tcPr>
            <w:tcW w:w="1300" w:type="dxa"/>
          </w:tcPr>
          <w:p w14:paraId="2F39BF9B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337DA709" w14:textId="4AAFCF45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6720E555" w14:textId="767DDB8F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68DAF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od-5</w:t>
            </w:r>
          </w:p>
        </w:tc>
        <w:tc>
          <w:tcPr>
            <w:tcW w:w="1300" w:type="dxa"/>
          </w:tcPr>
          <w:p w14:paraId="4A562D9E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555CEE3D" w14:textId="55AF5E82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178D92A8" w14:textId="692C8C93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ACD09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pz-1</w:t>
            </w:r>
          </w:p>
        </w:tc>
        <w:tc>
          <w:tcPr>
            <w:tcW w:w="1300" w:type="dxa"/>
          </w:tcPr>
          <w:p w14:paraId="5D68C655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6D19CB40" w14:textId="43C99644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4BAD8E9" w14:textId="11974D04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00076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am-1</w:t>
            </w:r>
          </w:p>
        </w:tc>
        <w:tc>
          <w:tcPr>
            <w:tcW w:w="1300" w:type="dxa"/>
          </w:tcPr>
          <w:p w14:paraId="0B5E8902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472422E" w14:textId="24D715B3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75261AF1" w14:textId="5E61D399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02B8D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lp-13</w:t>
            </w:r>
          </w:p>
        </w:tc>
        <w:tc>
          <w:tcPr>
            <w:tcW w:w="1300" w:type="dxa"/>
          </w:tcPr>
          <w:p w14:paraId="20338FF3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69FF7C35" w14:textId="27967DE7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78A5B2AF" w14:textId="094CDF1D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47C32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lp-18</w:t>
            </w:r>
          </w:p>
        </w:tc>
        <w:tc>
          <w:tcPr>
            <w:tcW w:w="1300" w:type="dxa"/>
          </w:tcPr>
          <w:p w14:paraId="457D72B0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6518178D" w14:textId="6A68335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7AB71EB4" w14:textId="684C6904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4E13C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lp-19</w:t>
            </w:r>
          </w:p>
        </w:tc>
        <w:tc>
          <w:tcPr>
            <w:tcW w:w="1300" w:type="dxa"/>
          </w:tcPr>
          <w:p w14:paraId="27015F70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5665B4C4" w14:textId="1F32072A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bookmarkStart w:id="0" w:name="_GoBack"/>
            <w:bookmarkEnd w:id="0"/>
          </w:p>
        </w:tc>
      </w:tr>
      <w:tr w:rsidR="007B2684" w:rsidRPr="00B30EB7" w14:paraId="6739CCA7" w14:textId="16D495C7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1E97B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tc-1</w:t>
            </w:r>
          </w:p>
        </w:tc>
        <w:tc>
          <w:tcPr>
            <w:tcW w:w="1300" w:type="dxa"/>
          </w:tcPr>
          <w:p w14:paraId="56070AE5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482AD36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4F96EBBE" w14:textId="543BDA1E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D1E3A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ig-3</w:t>
            </w:r>
          </w:p>
        </w:tc>
        <w:tc>
          <w:tcPr>
            <w:tcW w:w="1300" w:type="dxa"/>
          </w:tcPr>
          <w:p w14:paraId="082D5EB5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172B8126" w14:textId="5368E088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34CECD55" w14:textId="7B0656E2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EB562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ig-6</w:t>
            </w:r>
          </w:p>
        </w:tc>
        <w:tc>
          <w:tcPr>
            <w:tcW w:w="1300" w:type="dxa"/>
          </w:tcPr>
          <w:p w14:paraId="59E156E1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3D401244" w14:textId="797AA488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146D837C" w14:textId="5E097F69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7F650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r-2</w:t>
            </w:r>
          </w:p>
        </w:tc>
        <w:tc>
          <w:tcPr>
            <w:tcW w:w="1300" w:type="dxa"/>
          </w:tcPr>
          <w:p w14:paraId="52A1635B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2D69CEA4" w14:textId="5D49913A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3B6F5945" w14:textId="4F2927D8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9F554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r-4</w:t>
            </w:r>
          </w:p>
        </w:tc>
        <w:tc>
          <w:tcPr>
            <w:tcW w:w="1300" w:type="dxa"/>
          </w:tcPr>
          <w:p w14:paraId="3E2563B8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8EA6122" w14:textId="6A553609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180859D6" w14:textId="529D431F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07439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p-12</w:t>
            </w:r>
          </w:p>
        </w:tc>
        <w:tc>
          <w:tcPr>
            <w:tcW w:w="1300" w:type="dxa"/>
          </w:tcPr>
          <w:p w14:paraId="2737857A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7624DA25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64589EDD" w14:textId="7ED1AE21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B2948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rab-4</w:t>
            </w:r>
          </w:p>
        </w:tc>
        <w:tc>
          <w:tcPr>
            <w:tcW w:w="1300" w:type="dxa"/>
          </w:tcPr>
          <w:p w14:paraId="111B6E06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4D122F62" w14:textId="71070185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611EE30B" w14:textId="4DB0A522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37773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bx-2</w:t>
            </w:r>
          </w:p>
        </w:tc>
        <w:tc>
          <w:tcPr>
            <w:tcW w:w="1300" w:type="dxa"/>
          </w:tcPr>
          <w:p w14:paraId="699A5795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14:paraId="0CBBDDB9" w14:textId="3A867D1A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B2684" w:rsidRPr="00B30EB7" w14:paraId="08EDEF16" w14:textId="1E35C9EA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8F6C2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ph-1</w:t>
            </w:r>
          </w:p>
        </w:tc>
        <w:tc>
          <w:tcPr>
            <w:tcW w:w="1300" w:type="dxa"/>
          </w:tcPr>
          <w:p w14:paraId="021F618C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108FE955" w14:textId="34D23EEF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0AE9CABF" w14:textId="7BF714C0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9CD74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yra-2</w:t>
            </w:r>
          </w:p>
        </w:tc>
        <w:tc>
          <w:tcPr>
            <w:tcW w:w="1300" w:type="dxa"/>
          </w:tcPr>
          <w:p w14:paraId="4C4B96EC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50E416C4" w14:textId="00C514CB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5B54EBCE" w14:textId="594A3159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3A581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nc-103</w:t>
            </w:r>
          </w:p>
        </w:tc>
        <w:tc>
          <w:tcPr>
            <w:tcW w:w="1300" w:type="dxa"/>
          </w:tcPr>
          <w:p w14:paraId="7AC10E77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0E53FC80" w14:textId="23BB6B8A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7BF1DC8" w14:textId="470A73D2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73259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nc-86</w:t>
            </w:r>
          </w:p>
        </w:tc>
        <w:tc>
          <w:tcPr>
            <w:tcW w:w="1300" w:type="dxa"/>
          </w:tcPr>
          <w:p w14:paraId="37836B7B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770A1767" w14:textId="68196506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7B2684" w:rsidRPr="00B30EB7" w14:paraId="427AF6DC" w14:textId="5930BBA2" w:rsidTr="007B268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6622B" w14:textId="77777777" w:rsidR="007B2684" w:rsidRPr="00B30EB7" w:rsidRDefault="007B2684" w:rsidP="002D43A1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30E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nc-9</w:t>
            </w:r>
          </w:p>
        </w:tc>
        <w:tc>
          <w:tcPr>
            <w:tcW w:w="1300" w:type="dxa"/>
          </w:tcPr>
          <w:p w14:paraId="6650BD4C" w14:textId="77777777" w:rsidR="007B2684" w:rsidRPr="00B30EB7" w:rsidRDefault="007B2684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</w:tcPr>
          <w:p w14:paraId="3D9B2160" w14:textId="31457EFE" w:rsidR="007B2684" w:rsidRDefault="00714FD6" w:rsidP="002D43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14:paraId="4DAF3041" w14:textId="77777777" w:rsidR="00FB67F8" w:rsidRDefault="00FB67F8" w:rsidP="00D51A0B"/>
    <w:sectPr w:rsidR="00FB67F8" w:rsidSect="00D51A0B">
      <w:pgSz w:w="12240" w:h="15840"/>
      <w:pgMar w:top="720" w:right="1440" w:bottom="72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9DB"/>
    <w:rsid w:val="000D22ED"/>
    <w:rsid w:val="00117EB0"/>
    <w:rsid w:val="001E6318"/>
    <w:rsid w:val="001F14E9"/>
    <w:rsid w:val="003679DB"/>
    <w:rsid w:val="003A01B6"/>
    <w:rsid w:val="00714FD6"/>
    <w:rsid w:val="0074192C"/>
    <w:rsid w:val="007B2684"/>
    <w:rsid w:val="008F19B6"/>
    <w:rsid w:val="00906593"/>
    <w:rsid w:val="00A242F3"/>
    <w:rsid w:val="00D51A0B"/>
    <w:rsid w:val="00D711F8"/>
    <w:rsid w:val="00F60CC8"/>
    <w:rsid w:val="00FB67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2777646"/>
  <w15:docId w15:val="{CD134574-179A-44A9-9D11-60488EEB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AAD96E-277B-4165-8F87-148DF7A23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ler</dc:creator>
  <cp:keywords/>
  <dc:description/>
  <cp:lastModifiedBy>Clay Spencer</cp:lastModifiedBy>
  <cp:revision>12</cp:revision>
  <dcterms:created xsi:type="dcterms:W3CDTF">2014-07-17T21:47:00Z</dcterms:created>
  <dcterms:modified xsi:type="dcterms:W3CDTF">2014-08-06T18:50:00Z</dcterms:modified>
</cp:coreProperties>
</file>